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2EB14" w14:textId="77FEABB0" w:rsidR="002E0514" w:rsidRPr="00CE5A20" w:rsidRDefault="002E0514" w:rsidP="002E0514">
      <w:pPr>
        <w:pStyle w:val="Caption"/>
        <w:keepNext/>
      </w:pPr>
      <w:bookmarkStart w:id="0" w:name="_GoBack"/>
      <w:bookmarkEnd w:id="0"/>
      <w:r>
        <w:t>S3</w:t>
      </w:r>
      <w:r w:rsidRPr="00CE5A20">
        <w:t xml:space="preserve"> </w:t>
      </w:r>
      <w:r>
        <w:t xml:space="preserve">Table </w:t>
      </w:r>
      <w:r w:rsidRPr="00CE5A20">
        <w:t xml:space="preserve">Association between livestock contact and Brucella seropositivity in in people in direct contact with large ruminants using univariable logistic regression models with village included as a random-effect </w:t>
      </w:r>
    </w:p>
    <w:tbl>
      <w:tblPr>
        <w:tblStyle w:val="ListTable6Colorful1"/>
        <w:tblW w:w="8988" w:type="dxa"/>
        <w:tblLook w:val="04A0" w:firstRow="1" w:lastRow="0" w:firstColumn="1" w:lastColumn="0" w:noHBand="0" w:noVBand="1"/>
      </w:tblPr>
      <w:tblGrid>
        <w:gridCol w:w="2376"/>
        <w:gridCol w:w="1444"/>
        <w:gridCol w:w="1723"/>
        <w:gridCol w:w="1936"/>
        <w:gridCol w:w="1509"/>
      </w:tblGrid>
      <w:tr w:rsidR="002E0514" w:rsidRPr="00CE5A20" w14:paraId="69E5E7BF" w14:textId="77777777" w:rsidTr="003F7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7C119AF" w14:textId="77777777" w:rsidR="002E0514" w:rsidRPr="00CE5A20" w:rsidRDefault="002E0514" w:rsidP="003F7758">
            <w:pPr>
              <w:pStyle w:val="NoSpacing"/>
            </w:pPr>
            <w:r w:rsidRPr="00CE5A20">
              <w:t>Variable</w:t>
            </w:r>
          </w:p>
        </w:tc>
        <w:tc>
          <w:tcPr>
            <w:tcW w:w="1444" w:type="dxa"/>
            <w:shd w:val="clear" w:color="auto" w:fill="auto"/>
          </w:tcPr>
          <w:p w14:paraId="760329FC" w14:textId="77777777" w:rsidR="002E0514" w:rsidRPr="00CE5A20" w:rsidRDefault="002E0514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Frequency (%)</w:t>
            </w:r>
          </w:p>
        </w:tc>
        <w:tc>
          <w:tcPr>
            <w:tcW w:w="1723" w:type="dxa"/>
            <w:shd w:val="clear" w:color="auto" w:fill="auto"/>
          </w:tcPr>
          <w:p w14:paraId="726E9976" w14:textId="77777777" w:rsidR="002E0514" w:rsidRPr="00CE5A20" w:rsidRDefault="002E0514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 xml:space="preserve">No. </w:t>
            </w:r>
            <w:proofErr w:type="spellStart"/>
            <w:r w:rsidRPr="00CE5A20">
              <w:t>Pos</w:t>
            </w:r>
            <w:proofErr w:type="spellEnd"/>
            <w:r w:rsidRPr="00CE5A20">
              <w:t xml:space="preserve"> (%)</w:t>
            </w:r>
          </w:p>
        </w:tc>
        <w:tc>
          <w:tcPr>
            <w:tcW w:w="1936" w:type="dxa"/>
            <w:shd w:val="clear" w:color="auto" w:fill="auto"/>
          </w:tcPr>
          <w:p w14:paraId="180239E2" w14:textId="77777777" w:rsidR="002E0514" w:rsidRPr="00CE5A20" w:rsidRDefault="002E0514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Odds ratio</w:t>
            </w:r>
          </w:p>
        </w:tc>
        <w:tc>
          <w:tcPr>
            <w:tcW w:w="1509" w:type="dxa"/>
            <w:shd w:val="clear" w:color="auto" w:fill="auto"/>
          </w:tcPr>
          <w:p w14:paraId="287349E0" w14:textId="77777777" w:rsidR="002E0514" w:rsidRPr="00CE5A20" w:rsidRDefault="002E0514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3C4C">
              <w:rPr>
                <w:i/>
                <w:iCs/>
              </w:rPr>
              <w:t>P</w:t>
            </w:r>
            <w:r w:rsidRPr="00CE5A20">
              <w:t xml:space="preserve"> - value</w:t>
            </w:r>
          </w:p>
        </w:tc>
      </w:tr>
      <w:tr w:rsidR="002E0514" w:rsidRPr="00CE5A20" w14:paraId="22DE5C3D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3F86E44" w14:textId="77777777" w:rsidR="002E0514" w:rsidRPr="00CE5A20" w:rsidRDefault="002E0514" w:rsidP="003F7758">
            <w:pPr>
              <w:pStyle w:val="NoSpacing"/>
            </w:pPr>
            <w:r w:rsidRPr="00CE5A20">
              <w:t xml:space="preserve">Milking </w:t>
            </w:r>
            <w:r>
              <w:t>livestock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CAB0569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7FB7DC3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76147BE7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AE23380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0514" w:rsidRPr="00CE5A20" w14:paraId="4EF0CE67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785667A" w14:textId="77777777" w:rsidR="002E0514" w:rsidRPr="001D31E4" w:rsidRDefault="002E051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Never + past</w:t>
            </w:r>
          </w:p>
        </w:tc>
        <w:tc>
          <w:tcPr>
            <w:tcW w:w="14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3B939C0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45 (26.3%)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3E95603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0 (6.9%)</w:t>
            </w:r>
          </w:p>
        </w:tc>
        <w:tc>
          <w:tcPr>
            <w:tcW w:w="19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9959412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A5E4E5B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-</w:t>
            </w:r>
          </w:p>
        </w:tc>
      </w:tr>
      <w:tr w:rsidR="002E0514" w:rsidRPr="00CE5A20" w14:paraId="0D537771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72B1AFD" w14:textId="77777777" w:rsidR="002E0514" w:rsidRPr="001D31E4" w:rsidRDefault="002E051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Yes</w:t>
            </w:r>
            <w:r>
              <w:rPr>
                <w:b w:val="0"/>
                <w:bCs w:val="0"/>
              </w:rPr>
              <w:t xml:space="preserve"> </w:t>
            </w:r>
            <w:r w:rsidRPr="009D0293">
              <w:rPr>
                <w:b w:val="0"/>
                <w:bCs w:val="0"/>
              </w:rPr>
              <w:t>(≤ 12 months)</w:t>
            </w:r>
          </w:p>
        </w:tc>
        <w:tc>
          <w:tcPr>
            <w:tcW w:w="14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BB72006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06 (73.7%)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B543DED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4 (10.8%)</w:t>
            </w:r>
          </w:p>
        </w:tc>
        <w:tc>
          <w:tcPr>
            <w:tcW w:w="19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9D88C55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70 (0.82 to 3.81)</w:t>
            </w:r>
          </w:p>
        </w:tc>
        <w:tc>
          <w:tcPr>
            <w:tcW w:w="15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38C6D8D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172*</w:t>
            </w:r>
          </w:p>
        </w:tc>
      </w:tr>
      <w:tr w:rsidR="002E0514" w:rsidRPr="00CE5A20" w14:paraId="64A2C2CE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619ECE3" w14:textId="77777777" w:rsidR="002E0514" w:rsidRPr="00CE5A20" w:rsidRDefault="002E0514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44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BA19B34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1</w:t>
            </w:r>
          </w:p>
        </w:tc>
        <w:tc>
          <w:tcPr>
            <w:tcW w:w="1723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41CBF275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4</w:t>
            </w:r>
          </w:p>
        </w:tc>
        <w:tc>
          <w:tcPr>
            <w:tcW w:w="193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82140CE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EBFF18F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0514" w:rsidRPr="00CE5A20" w14:paraId="6E1BCAE6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83A18" w14:textId="77777777" w:rsidR="002E0514" w:rsidRPr="00CE5A20" w:rsidRDefault="002E0514" w:rsidP="003F7758">
            <w:pPr>
              <w:pStyle w:val="NoSpacing"/>
            </w:pPr>
            <w:r w:rsidRPr="00CE5A20">
              <w:t>Assisting with calving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97BB7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C02E2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0457650F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C9278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0514" w:rsidRPr="00CE5A20" w14:paraId="5E8B5FC3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vAlign w:val="center"/>
          </w:tcPr>
          <w:p w14:paraId="3B43DA6F" w14:textId="77777777" w:rsidR="002E0514" w:rsidRPr="001D31E4" w:rsidRDefault="002E051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Never + past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51F97FC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76 (31.8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8167936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6 (3.4%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3134DE37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9" w:type="dxa"/>
            <w:shd w:val="clear" w:color="auto" w:fill="auto"/>
          </w:tcPr>
          <w:p w14:paraId="543DB667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0514" w:rsidRPr="00CE5A20" w14:paraId="5484B9BF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vAlign w:val="center"/>
          </w:tcPr>
          <w:p w14:paraId="23E5AD95" w14:textId="77777777" w:rsidR="002E0514" w:rsidRPr="001D31E4" w:rsidRDefault="002E051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Yes</w:t>
            </w:r>
            <w:r>
              <w:rPr>
                <w:b w:val="0"/>
                <w:bCs w:val="0"/>
              </w:rPr>
              <w:t xml:space="preserve"> </w:t>
            </w:r>
            <w:r w:rsidRPr="009D0293">
              <w:rPr>
                <w:b w:val="0"/>
                <w:bCs w:val="0"/>
              </w:rPr>
              <w:t>(≤ 12 months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D40FCA1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377 (68.2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1287B9E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9 (13.0%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091B08AF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5.30 (2.28 to 14.6)</w:t>
            </w:r>
          </w:p>
        </w:tc>
        <w:tc>
          <w:tcPr>
            <w:tcW w:w="1509" w:type="dxa"/>
            <w:shd w:val="clear" w:color="auto" w:fill="auto"/>
          </w:tcPr>
          <w:p w14:paraId="6D28E276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&lt;0.001**</w:t>
            </w:r>
          </w:p>
        </w:tc>
      </w:tr>
      <w:tr w:rsidR="002E0514" w:rsidRPr="00CE5A20" w14:paraId="7095F390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6B3C6" w14:textId="77777777" w:rsidR="002E0514" w:rsidRPr="00CE5A20" w:rsidRDefault="002E0514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B6F2D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3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4C654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625938BC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14:paraId="13E26DAB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0514" w:rsidRPr="00CE5A20" w14:paraId="6BE7ECD9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DCF3A" w14:textId="77777777" w:rsidR="002E0514" w:rsidRPr="00CE5A20" w:rsidRDefault="002E0514" w:rsidP="003F7758">
            <w:pPr>
              <w:pStyle w:val="NoSpacing"/>
            </w:pPr>
            <w:r w:rsidRPr="00CE5A20">
              <w:t>Assisting with abortion in last year 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3BDE8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96552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6B40ADF6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14:paraId="2B5EB8E5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0514" w:rsidRPr="00CE5A20" w14:paraId="685D550B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vAlign w:val="center"/>
          </w:tcPr>
          <w:p w14:paraId="3B7641DC" w14:textId="77777777" w:rsidR="002E0514" w:rsidRPr="001D31E4" w:rsidRDefault="002E051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No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2C966AB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446 (79.9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3748E7B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8 (6.0%)</w:t>
            </w:r>
          </w:p>
        </w:tc>
        <w:tc>
          <w:tcPr>
            <w:tcW w:w="1936" w:type="dxa"/>
            <w:shd w:val="clear" w:color="auto" w:fill="auto"/>
          </w:tcPr>
          <w:p w14:paraId="698ACEC9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9" w:type="dxa"/>
            <w:shd w:val="clear" w:color="auto" w:fill="auto"/>
          </w:tcPr>
          <w:p w14:paraId="0D2BE783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0514" w:rsidRPr="00CE5A20" w14:paraId="14862507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vAlign w:val="center"/>
          </w:tcPr>
          <w:p w14:paraId="5F9479A3" w14:textId="77777777" w:rsidR="002E0514" w:rsidRPr="001D31E4" w:rsidRDefault="002E051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Yes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5E0B389B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12 (20.1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F877CB4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27 (25.0%)</w:t>
            </w:r>
          </w:p>
        </w:tc>
        <w:tc>
          <w:tcPr>
            <w:tcW w:w="1936" w:type="dxa"/>
            <w:shd w:val="clear" w:color="auto" w:fill="auto"/>
          </w:tcPr>
          <w:p w14:paraId="3BC802E5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5.22 (2.70 to 10.3)</w:t>
            </w:r>
          </w:p>
        </w:tc>
        <w:tc>
          <w:tcPr>
            <w:tcW w:w="1509" w:type="dxa"/>
            <w:shd w:val="clear" w:color="auto" w:fill="auto"/>
          </w:tcPr>
          <w:p w14:paraId="0323EEA0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&lt;0.001**</w:t>
            </w:r>
          </w:p>
        </w:tc>
      </w:tr>
      <w:tr w:rsidR="002E0514" w:rsidRPr="00CE5A20" w14:paraId="79947BB3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73A29" w14:textId="77777777" w:rsidR="002E0514" w:rsidRPr="00CE5A20" w:rsidRDefault="002E0514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F25B7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8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6A9D5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46CE2DBD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14:paraId="6EBD91EF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0514" w:rsidRPr="00CE5A20" w14:paraId="5E799982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5A8839" w14:textId="77777777" w:rsidR="002E0514" w:rsidRPr="00CE5A20" w:rsidRDefault="002E0514" w:rsidP="003F7758">
            <w:pPr>
              <w:pStyle w:val="NoSpacing"/>
            </w:pPr>
            <w:r w:rsidRPr="00CE5A20">
              <w:t>Contact with goats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8D8D6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35353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2E7058DE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14:paraId="270DFB97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0514" w:rsidRPr="00CE5A20" w14:paraId="6AD96977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vAlign w:val="center"/>
          </w:tcPr>
          <w:p w14:paraId="7A02FF44" w14:textId="77777777" w:rsidR="002E0514" w:rsidRPr="001D31E4" w:rsidRDefault="002E051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No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007DB3F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5 (4.4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872F05B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51 (9.6%)</w:t>
            </w:r>
          </w:p>
        </w:tc>
        <w:tc>
          <w:tcPr>
            <w:tcW w:w="1936" w:type="dxa"/>
            <w:shd w:val="clear" w:color="auto" w:fill="auto"/>
          </w:tcPr>
          <w:p w14:paraId="5C7B9F2F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9" w:type="dxa"/>
            <w:shd w:val="clear" w:color="auto" w:fill="auto"/>
          </w:tcPr>
          <w:p w14:paraId="0D96BCE6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0514" w:rsidRPr="00CE5A20" w14:paraId="03E60350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vAlign w:val="center"/>
          </w:tcPr>
          <w:p w14:paraId="31AFF6FD" w14:textId="77777777" w:rsidR="002E0514" w:rsidRPr="001D31E4" w:rsidRDefault="002E051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Yes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6A30C05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532 (95.6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810F9EC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 (16.0%)</w:t>
            </w:r>
          </w:p>
        </w:tc>
        <w:tc>
          <w:tcPr>
            <w:tcW w:w="1936" w:type="dxa"/>
            <w:shd w:val="clear" w:color="auto" w:fill="auto"/>
          </w:tcPr>
          <w:p w14:paraId="3E50D855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13 (0.26 to 4.05)</w:t>
            </w:r>
          </w:p>
        </w:tc>
        <w:tc>
          <w:tcPr>
            <w:tcW w:w="1509" w:type="dxa"/>
            <w:shd w:val="clear" w:color="auto" w:fill="auto"/>
          </w:tcPr>
          <w:p w14:paraId="3E8809A0" w14:textId="77777777" w:rsidR="002E0514" w:rsidRPr="00CE5A20" w:rsidRDefault="002E051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862</w:t>
            </w:r>
          </w:p>
        </w:tc>
      </w:tr>
      <w:tr w:rsidR="002E0514" w:rsidRPr="00CE5A20" w14:paraId="5B7A3BBA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9D2C7" w14:textId="77777777" w:rsidR="002E0514" w:rsidRPr="00CE5A20" w:rsidRDefault="002E0514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7F768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7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B25D4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2A06EFB6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14:paraId="6726EDB6" w14:textId="77777777" w:rsidR="002E0514" w:rsidRPr="00CE5A20" w:rsidRDefault="002E051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B523BE3" w14:textId="77777777" w:rsidR="002E0514" w:rsidRPr="000E1ACC" w:rsidRDefault="002E0514" w:rsidP="002E0514">
      <w:pPr>
        <w:rPr>
          <w:rFonts w:ascii="Helvetica" w:hAnsi="Helvetica"/>
          <w:sz w:val="18"/>
          <w:szCs w:val="18"/>
        </w:rPr>
      </w:pPr>
      <w:r w:rsidRPr="00CE5A20">
        <w:rPr>
          <w:rFonts w:ascii="Helvetica" w:hAnsi="Helvetica"/>
          <w:sz w:val="18"/>
          <w:szCs w:val="18"/>
        </w:rPr>
        <w:t xml:space="preserve">*Taken through to multivariate analysis, **significant at the </w:t>
      </w:r>
      <w:r w:rsidRPr="00CE5A20">
        <w:rPr>
          <w:rFonts w:ascii="Helvetica" w:hAnsi="Helvetica"/>
          <w:i/>
          <w:sz w:val="18"/>
          <w:szCs w:val="18"/>
        </w:rPr>
        <w:t xml:space="preserve">P </w:t>
      </w:r>
      <w:r w:rsidRPr="00CE5A20">
        <w:rPr>
          <w:rFonts w:ascii="Helvetica" w:hAnsi="Helvetica"/>
          <w:sz w:val="18"/>
          <w:szCs w:val="18"/>
        </w:rPr>
        <w:t>≤ 0.05 level</w:t>
      </w:r>
    </w:p>
    <w:p w14:paraId="1CD07432" w14:textId="77777777" w:rsidR="00731104" w:rsidRDefault="00731104"/>
    <w:sectPr w:rsidR="00731104" w:rsidSect="00E920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14"/>
    <w:rsid w:val="00012A63"/>
    <w:rsid w:val="00032494"/>
    <w:rsid w:val="000345AA"/>
    <w:rsid w:val="000501C9"/>
    <w:rsid w:val="000566AA"/>
    <w:rsid w:val="00061432"/>
    <w:rsid w:val="000A33EB"/>
    <w:rsid w:val="000A3EB0"/>
    <w:rsid w:val="000C24E8"/>
    <w:rsid w:val="000D1F9E"/>
    <w:rsid w:val="000E174F"/>
    <w:rsid w:val="000F66D5"/>
    <w:rsid w:val="00122BC8"/>
    <w:rsid w:val="00125091"/>
    <w:rsid w:val="001B70A8"/>
    <w:rsid w:val="001C5D60"/>
    <w:rsid w:val="001F3CFF"/>
    <w:rsid w:val="00290771"/>
    <w:rsid w:val="00293781"/>
    <w:rsid w:val="002B13CC"/>
    <w:rsid w:val="002E0514"/>
    <w:rsid w:val="002F1F6C"/>
    <w:rsid w:val="003260F9"/>
    <w:rsid w:val="00331726"/>
    <w:rsid w:val="00332946"/>
    <w:rsid w:val="00334858"/>
    <w:rsid w:val="00344982"/>
    <w:rsid w:val="003464C8"/>
    <w:rsid w:val="003466A6"/>
    <w:rsid w:val="00377F4B"/>
    <w:rsid w:val="00385ACA"/>
    <w:rsid w:val="003B69FA"/>
    <w:rsid w:val="003B6B27"/>
    <w:rsid w:val="003E1B4F"/>
    <w:rsid w:val="00435819"/>
    <w:rsid w:val="00450281"/>
    <w:rsid w:val="004564F8"/>
    <w:rsid w:val="00475061"/>
    <w:rsid w:val="004A55D0"/>
    <w:rsid w:val="004F244F"/>
    <w:rsid w:val="005021FD"/>
    <w:rsid w:val="005545CC"/>
    <w:rsid w:val="00572061"/>
    <w:rsid w:val="00573E36"/>
    <w:rsid w:val="005825C1"/>
    <w:rsid w:val="00591071"/>
    <w:rsid w:val="005F0441"/>
    <w:rsid w:val="006176BC"/>
    <w:rsid w:val="0063630B"/>
    <w:rsid w:val="00644600"/>
    <w:rsid w:val="00645F8D"/>
    <w:rsid w:val="0065363F"/>
    <w:rsid w:val="0067308C"/>
    <w:rsid w:val="006956F7"/>
    <w:rsid w:val="006B295B"/>
    <w:rsid w:val="006E64B8"/>
    <w:rsid w:val="006F13CB"/>
    <w:rsid w:val="006F562C"/>
    <w:rsid w:val="00707713"/>
    <w:rsid w:val="00712103"/>
    <w:rsid w:val="00722EE3"/>
    <w:rsid w:val="00731104"/>
    <w:rsid w:val="00732801"/>
    <w:rsid w:val="007419D3"/>
    <w:rsid w:val="00750AE0"/>
    <w:rsid w:val="00797D99"/>
    <w:rsid w:val="007D7081"/>
    <w:rsid w:val="0081199A"/>
    <w:rsid w:val="008472EE"/>
    <w:rsid w:val="008503E7"/>
    <w:rsid w:val="00877F4F"/>
    <w:rsid w:val="008A2585"/>
    <w:rsid w:val="008A7EEB"/>
    <w:rsid w:val="008D3D97"/>
    <w:rsid w:val="008D6350"/>
    <w:rsid w:val="00967C7E"/>
    <w:rsid w:val="009723D8"/>
    <w:rsid w:val="009724DB"/>
    <w:rsid w:val="009852D5"/>
    <w:rsid w:val="009B4397"/>
    <w:rsid w:val="009B5DAD"/>
    <w:rsid w:val="009C26D6"/>
    <w:rsid w:val="009E3246"/>
    <w:rsid w:val="009E4DF4"/>
    <w:rsid w:val="009F3200"/>
    <w:rsid w:val="00A0673A"/>
    <w:rsid w:val="00A12296"/>
    <w:rsid w:val="00A572BA"/>
    <w:rsid w:val="00AF39F4"/>
    <w:rsid w:val="00B666B0"/>
    <w:rsid w:val="00B77A88"/>
    <w:rsid w:val="00BC74D8"/>
    <w:rsid w:val="00BD0D3C"/>
    <w:rsid w:val="00BE1176"/>
    <w:rsid w:val="00BF63C1"/>
    <w:rsid w:val="00C04B8D"/>
    <w:rsid w:val="00C25EFF"/>
    <w:rsid w:val="00C46FD1"/>
    <w:rsid w:val="00C53DE1"/>
    <w:rsid w:val="00C616C4"/>
    <w:rsid w:val="00C64FDA"/>
    <w:rsid w:val="00CA43F1"/>
    <w:rsid w:val="00CB2A2E"/>
    <w:rsid w:val="00CB717C"/>
    <w:rsid w:val="00CC533A"/>
    <w:rsid w:val="00CD59E5"/>
    <w:rsid w:val="00CE3B63"/>
    <w:rsid w:val="00CF0E3B"/>
    <w:rsid w:val="00D14EE6"/>
    <w:rsid w:val="00D34E96"/>
    <w:rsid w:val="00D35ACD"/>
    <w:rsid w:val="00D4106F"/>
    <w:rsid w:val="00D51DB4"/>
    <w:rsid w:val="00D8747E"/>
    <w:rsid w:val="00D977F0"/>
    <w:rsid w:val="00DA03A1"/>
    <w:rsid w:val="00DA7E8B"/>
    <w:rsid w:val="00DF22F2"/>
    <w:rsid w:val="00E0199D"/>
    <w:rsid w:val="00E06036"/>
    <w:rsid w:val="00E13EF4"/>
    <w:rsid w:val="00E43A3F"/>
    <w:rsid w:val="00E4432C"/>
    <w:rsid w:val="00E920FF"/>
    <w:rsid w:val="00EC45A1"/>
    <w:rsid w:val="00ED476F"/>
    <w:rsid w:val="00EE02A4"/>
    <w:rsid w:val="00EE2A45"/>
    <w:rsid w:val="00EF3F8E"/>
    <w:rsid w:val="00EF656B"/>
    <w:rsid w:val="00F0107F"/>
    <w:rsid w:val="00F01C29"/>
    <w:rsid w:val="00F47439"/>
    <w:rsid w:val="00F5065D"/>
    <w:rsid w:val="00FA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1B1F9"/>
  <w15:chartTrackingRefBased/>
  <w15:docId w15:val="{63519EB2-4CBD-2E4E-A62D-9149F78AA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514"/>
    <w:pPr>
      <w:spacing w:after="160" w:line="360" w:lineRule="auto"/>
      <w:jc w:val="both"/>
    </w:pPr>
    <w:rPr>
      <w:rFonts w:ascii="Constantia" w:hAnsi="Constant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0514"/>
    <w:pPr>
      <w:spacing w:after="200" w:line="240" w:lineRule="auto"/>
    </w:pPr>
    <w:rPr>
      <w:rFonts w:ascii="Helvetica" w:hAnsi="Helvetica"/>
      <w:i/>
      <w:iCs/>
      <w:sz w:val="20"/>
      <w:szCs w:val="20"/>
    </w:rPr>
  </w:style>
  <w:style w:type="paragraph" w:styleId="NoSpacing">
    <w:name w:val="No Spacing"/>
    <w:basedOn w:val="Normal"/>
    <w:uiPriority w:val="1"/>
    <w:qFormat/>
    <w:rsid w:val="002E0514"/>
    <w:pPr>
      <w:spacing w:after="0" w:line="276" w:lineRule="auto"/>
    </w:pPr>
    <w:rPr>
      <w:rFonts w:ascii="Helvetica" w:hAnsi="Helvetica"/>
      <w:sz w:val="19"/>
      <w:szCs w:val="19"/>
    </w:rPr>
  </w:style>
  <w:style w:type="table" w:customStyle="1" w:styleId="ListTable6Colorful1">
    <w:name w:val="List Table 6 Colorful1"/>
    <w:basedOn w:val="TableNormal"/>
    <w:uiPriority w:val="51"/>
    <w:rsid w:val="002E0514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, Hannah</dc:creator>
  <cp:keywords/>
  <dc:description/>
  <cp:lastModifiedBy>Holt, Hannah</cp:lastModifiedBy>
  <cp:revision>1</cp:revision>
  <dcterms:created xsi:type="dcterms:W3CDTF">2021-01-25T12:59:00Z</dcterms:created>
  <dcterms:modified xsi:type="dcterms:W3CDTF">2021-01-25T13:01:00Z</dcterms:modified>
</cp:coreProperties>
</file>